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Table S2 </w:t>
      </w:r>
      <w:r>
        <w:rPr>
          <w:rFonts w:cs="Arial" w:ascii="Arial" w:hAnsi="Arial"/>
          <w:color w:val="000000"/>
          <w:sz w:val="22"/>
        </w:rPr>
        <w:t>Primers used for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quantitative RT-PCR.</w:t>
      </w:r>
    </w:p>
    <w:tbl>
      <w:tblPr>
        <w:tblW w:w="6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3650"/>
      </w:tblGrid>
      <w:tr>
        <w:trPr>
          <w:trHeight w:val="315" w:hRule="atLeast"/>
        </w:trPr>
        <w:tc>
          <w:tcPr>
            <w:tcW w:w="27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imers (F, forward; R, reverse)</w:t>
            </w:r>
          </w:p>
        </w:tc>
      </w:tr>
      <w:tr>
        <w:trPr>
          <w:trHeight w:val="315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3787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TCCACCTTCCAGCAAATG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GTGTGGTGCCAAATCTTC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576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CTGCTTCTACGGTTTCCA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GGCAAAGGTAGACTGCTT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1863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TATGGAGCTTGCCAAGGA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AAGGCTCGAAGCATTCGT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4505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ACATCAACATCGCCTTCCT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CCATCGGCTTGATATCCT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0088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CCGACGTCATTGTAGGTC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CCTTGCCGTACTCCTTGA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2716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TCACATCACCGACACCAA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TGGCCTTGAGCTCGTACT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7110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CAACTCGCCGTCTGATAT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GGCACAAATTCTTGAGCA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2335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ACCTGATCCGCGACTACAT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AACTTGTACGCCTGGTCGA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1353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TCGAAGAATTCCAGGACCA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CATCAGTGCTTTGGTCTC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7126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AGAACGCCCAGAAGGAGAT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AGTCTCGAGATGCTCCTTG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283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ATCTGGGAGATTCGCAACA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CCTTGCCAGACTTGTCCT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0622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TCAGTGGCCGAGTTCTCT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CGCGGATGAAACAATATC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4644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CGACTTCAAGAACCTCAG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CCAATGTTGGACTCCTTGG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614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TCACATACGGCAACGTGT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TGAGGTCCGTCTCTTCCA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9682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CTCCCTGACCAATGTC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GTCGATGACGATGTTGAAC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7169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ACATGGACCACTGCATCA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CGTCAAAGAGGTTCTCGT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291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CGGAGCAACCAACTATAC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GCCACTTCTGCTTGAACT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9680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TGGCCGAAGTCTTTGCTAG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CCACTCGGCCATTTGATAC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0441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TGCTGATGACCTGAAACTC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AATTTCGTGGACGTTGGT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7752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AGCCAGTTACGACACCCAT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TCGTCGGTTTCGGTAGTG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5789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TAGGGAATGGAAGGCAACAC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CGAAGCTTGAGTTCCCGTA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6768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ATGCCGTCACCTTTATGGAG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ACAACGCCAATGATTTCCT</w:t>
            </w:r>
          </w:p>
        </w:tc>
      </w:tr>
      <w:tr>
        <w:trPr>
          <w:trHeight w:val="300" w:hRule="atLeast"/>
        </w:trPr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7353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: CCTCATCACCACATCACCAG </w:t>
            </w:r>
          </w:p>
        </w:tc>
      </w:tr>
      <w:tr>
        <w:trPr>
          <w:trHeight w:val="315" w:hRule="atLeast"/>
        </w:trPr>
        <w:tc>
          <w:tcPr>
            <w:tcW w:w="2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AAAAGCACCAGACGAG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6:25:00Z</dcterms:created>
  <dc:creator>User</dc:creator>
  <dc:description/>
  <cp:keywords/>
  <dc:language>en-US</dc:language>
  <cp:lastModifiedBy>User</cp:lastModifiedBy>
  <dcterms:modified xsi:type="dcterms:W3CDTF">2012-11-15T06:22:00Z</dcterms:modified>
  <cp:revision>5</cp:revision>
  <dc:subject/>
  <dc:title/>
</cp:coreProperties>
</file>